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1C83" w:rsidRDefault="00CA1C83"/>
    <w:p w:rsidR="00CA1C83" w:rsidRPr="001D2AE7" w:rsidRDefault="00CA1C83">
      <w:pPr>
        <w:rPr>
          <w:rFonts w:ascii="Arial" w:hAnsi="Arial" w:cs="Arial"/>
        </w:rPr>
      </w:pP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435"/>
        <w:gridCol w:w="2700"/>
        <w:gridCol w:w="2700"/>
        <w:gridCol w:w="2700"/>
      </w:tblGrid>
      <w:tr w:rsidR="00DA08BB" w:rsidRPr="00DA08BB" w:rsidTr="005B5232">
        <w:trPr>
          <w:trHeight w:val="320"/>
        </w:trPr>
        <w:tc>
          <w:tcPr>
            <w:tcW w:w="1435" w:type="dxa"/>
            <w:noWrap/>
            <w:vAlign w:val="bottom"/>
            <w:hideMark/>
          </w:tcPr>
          <w:p w:rsidR="003C35B3" w:rsidRPr="003C35B3" w:rsidRDefault="003C35B3" w:rsidP="005B5232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3C35B3">
              <w:rPr>
                <w:rFonts w:ascii="Arial" w:eastAsia="Times New Roman" w:hAnsi="Arial" w:cs="Arial"/>
                <w:b/>
                <w:color w:val="000000"/>
              </w:rPr>
              <w:t>Time (min)</w:t>
            </w:r>
          </w:p>
        </w:tc>
        <w:tc>
          <w:tcPr>
            <w:tcW w:w="2700" w:type="dxa"/>
            <w:noWrap/>
            <w:vAlign w:val="bottom"/>
            <w:hideMark/>
          </w:tcPr>
          <w:p w:rsidR="003C35B3" w:rsidRPr="003C35B3" w:rsidRDefault="003C35B3" w:rsidP="005B5232">
            <w:pPr>
              <w:spacing w:line="360" w:lineRule="auto"/>
              <w:rPr>
                <w:rFonts w:ascii="Arial" w:eastAsia="Times New Roman" w:hAnsi="Arial" w:cs="Arial"/>
                <w:b/>
              </w:rPr>
            </w:pPr>
            <w:r w:rsidRPr="003C35B3">
              <w:rPr>
                <w:rFonts w:ascii="Arial" w:eastAsia="Times New Roman" w:hAnsi="Arial" w:cs="Arial"/>
                <w:b/>
              </w:rPr>
              <w:t>5 μl Sunitinib DEB</w:t>
            </w:r>
          </w:p>
        </w:tc>
        <w:tc>
          <w:tcPr>
            <w:tcW w:w="2700" w:type="dxa"/>
            <w:noWrap/>
            <w:vAlign w:val="bottom"/>
            <w:hideMark/>
          </w:tcPr>
          <w:p w:rsidR="003C35B3" w:rsidRPr="003C35B3" w:rsidRDefault="003C35B3" w:rsidP="005B5232">
            <w:pPr>
              <w:spacing w:line="360" w:lineRule="auto"/>
              <w:rPr>
                <w:rFonts w:ascii="Arial" w:eastAsia="Times New Roman" w:hAnsi="Arial" w:cs="Arial"/>
                <w:b/>
              </w:rPr>
            </w:pPr>
            <w:r w:rsidRPr="003C35B3">
              <w:rPr>
                <w:rFonts w:ascii="Arial" w:eastAsia="Times New Roman" w:hAnsi="Arial" w:cs="Arial"/>
                <w:b/>
              </w:rPr>
              <w:t>10 μl Sunitinib DEB</w:t>
            </w:r>
          </w:p>
        </w:tc>
        <w:tc>
          <w:tcPr>
            <w:tcW w:w="2700" w:type="dxa"/>
            <w:noWrap/>
            <w:vAlign w:val="bottom"/>
            <w:hideMark/>
          </w:tcPr>
          <w:p w:rsidR="003C35B3" w:rsidRPr="003C35B3" w:rsidRDefault="003C35B3" w:rsidP="005B5232">
            <w:pPr>
              <w:spacing w:line="360" w:lineRule="auto"/>
              <w:rPr>
                <w:rFonts w:ascii="Arial" w:eastAsia="Times New Roman" w:hAnsi="Arial" w:cs="Arial"/>
                <w:b/>
              </w:rPr>
            </w:pPr>
            <w:r w:rsidRPr="003C35B3">
              <w:rPr>
                <w:rFonts w:ascii="Arial" w:eastAsia="Times New Roman" w:hAnsi="Arial" w:cs="Arial"/>
                <w:b/>
              </w:rPr>
              <w:t>20 μl Sunitinib DEB</w:t>
            </w:r>
          </w:p>
        </w:tc>
      </w:tr>
      <w:tr w:rsidR="00DA08BB" w:rsidRPr="00DA08BB" w:rsidTr="005B5232">
        <w:trPr>
          <w:trHeight w:val="320"/>
        </w:trPr>
        <w:tc>
          <w:tcPr>
            <w:tcW w:w="1435" w:type="dxa"/>
            <w:noWrap/>
            <w:vAlign w:val="bottom"/>
          </w:tcPr>
          <w:p w:rsidR="003C35B3" w:rsidRPr="003C35B3" w:rsidRDefault="00EC2EF0" w:rsidP="005B5232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700" w:type="dxa"/>
            <w:noWrap/>
            <w:vAlign w:val="bottom"/>
          </w:tcPr>
          <w:p w:rsidR="003C35B3" w:rsidRPr="003C35B3" w:rsidRDefault="00EC2EF0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705AF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700" w:type="dxa"/>
            <w:noWrap/>
            <w:vAlign w:val="bottom"/>
          </w:tcPr>
          <w:p w:rsidR="003C35B3" w:rsidRPr="003C35B3" w:rsidRDefault="00EC2EF0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700" w:type="dxa"/>
            <w:noWrap/>
            <w:vAlign w:val="bottom"/>
          </w:tcPr>
          <w:p w:rsidR="003C35B3" w:rsidRPr="003C35B3" w:rsidRDefault="00EC2EF0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</w:t>
            </w:r>
          </w:p>
        </w:tc>
      </w:tr>
      <w:tr w:rsidR="00EC2EF0" w:rsidRPr="00DA08BB" w:rsidTr="005B5232">
        <w:trPr>
          <w:trHeight w:val="320"/>
        </w:trPr>
        <w:tc>
          <w:tcPr>
            <w:tcW w:w="1435" w:type="dxa"/>
            <w:noWrap/>
            <w:vAlign w:val="bottom"/>
          </w:tcPr>
          <w:p w:rsidR="00EC2EF0" w:rsidRPr="003C35B3" w:rsidRDefault="00EC2EF0" w:rsidP="005B5232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3C35B3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2700" w:type="dxa"/>
            <w:noWrap/>
            <w:vAlign w:val="bottom"/>
          </w:tcPr>
          <w:p w:rsidR="00EC2EF0" w:rsidRPr="003C35B3" w:rsidRDefault="00EC2EF0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C35B3">
              <w:rPr>
                <w:rFonts w:ascii="Arial" w:eastAsia="Times New Roman" w:hAnsi="Arial" w:cs="Arial"/>
              </w:rPr>
              <w:t>1.617627</w:t>
            </w:r>
            <w:r>
              <w:rPr>
                <w:rFonts w:ascii="Arial" w:eastAsia="Times New Roman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sym w:font="Symbol" w:char="F06D"/>
            </w:r>
            <w:r w:rsidR="00705AF4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2700" w:type="dxa"/>
            <w:noWrap/>
            <w:vAlign w:val="bottom"/>
          </w:tcPr>
          <w:p w:rsidR="00EC2EF0" w:rsidRPr="003C35B3" w:rsidRDefault="00EC2EF0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C35B3">
              <w:rPr>
                <w:rFonts w:ascii="Arial" w:eastAsia="Times New Roman" w:hAnsi="Arial" w:cs="Arial"/>
              </w:rPr>
              <w:t>1.371074</w:t>
            </w:r>
            <w:r w:rsidR="00705AF4">
              <w:rPr>
                <w:rFonts w:ascii="Arial" w:eastAsia="Times New Roman" w:hAnsi="Arial" w:cs="Arial"/>
              </w:rPr>
              <w:t xml:space="preserve"> </w:t>
            </w:r>
            <w:r w:rsidR="00705AF4">
              <w:rPr>
                <w:rFonts w:ascii="Arial" w:eastAsia="Times New Roman" w:hAnsi="Arial" w:cs="Arial"/>
              </w:rPr>
              <w:sym w:font="Symbol" w:char="F06D"/>
            </w:r>
            <w:r w:rsidR="00705AF4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2700" w:type="dxa"/>
            <w:noWrap/>
            <w:vAlign w:val="bottom"/>
          </w:tcPr>
          <w:p w:rsidR="00EC2EF0" w:rsidRPr="003C35B3" w:rsidRDefault="00EC2EF0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C35B3">
              <w:rPr>
                <w:rFonts w:ascii="Arial" w:eastAsia="Times New Roman" w:hAnsi="Arial" w:cs="Arial"/>
              </w:rPr>
              <w:t>2.69404</w:t>
            </w:r>
            <w:r w:rsidR="00705AF4">
              <w:rPr>
                <w:rFonts w:ascii="Arial" w:eastAsia="Times New Roman" w:hAnsi="Arial" w:cs="Arial"/>
              </w:rPr>
              <w:t xml:space="preserve"> </w:t>
            </w:r>
            <w:r w:rsidR="00705AF4">
              <w:rPr>
                <w:rFonts w:ascii="Arial" w:eastAsia="Times New Roman" w:hAnsi="Arial" w:cs="Arial"/>
              </w:rPr>
              <w:sym w:font="Symbol" w:char="F06D"/>
            </w:r>
            <w:r w:rsidR="00705AF4">
              <w:rPr>
                <w:rFonts w:ascii="Arial" w:eastAsia="Times New Roman" w:hAnsi="Arial" w:cs="Arial"/>
              </w:rPr>
              <w:t>M</w:t>
            </w:r>
          </w:p>
        </w:tc>
      </w:tr>
      <w:tr w:rsidR="00EC2EF0" w:rsidRPr="00DA08BB" w:rsidTr="005B5232">
        <w:trPr>
          <w:trHeight w:val="320"/>
        </w:trPr>
        <w:tc>
          <w:tcPr>
            <w:tcW w:w="1435" w:type="dxa"/>
            <w:noWrap/>
            <w:vAlign w:val="bottom"/>
          </w:tcPr>
          <w:p w:rsidR="00EC2EF0" w:rsidRPr="003C35B3" w:rsidRDefault="00EC2EF0" w:rsidP="005B5232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3C35B3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2700" w:type="dxa"/>
            <w:noWrap/>
            <w:vAlign w:val="bottom"/>
          </w:tcPr>
          <w:p w:rsidR="00EC2EF0" w:rsidRPr="003C35B3" w:rsidRDefault="00EC2EF0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C35B3">
              <w:rPr>
                <w:rFonts w:ascii="Arial" w:eastAsia="Times New Roman" w:hAnsi="Arial" w:cs="Arial"/>
              </w:rPr>
              <w:t>2.25</w:t>
            </w:r>
            <w:r w:rsidR="00705AF4">
              <w:rPr>
                <w:rFonts w:ascii="Arial" w:eastAsia="Times New Roman" w:hAnsi="Arial" w:cs="Arial"/>
              </w:rPr>
              <w:t xml:space="preserve"> </w:t>
            </w:r>
            <w:r w:rsidR="00705AF4">
              <w:rPr>
                <w:rFonts w:ascii="Arial" w:eastAsia="Times New Roman" w:hAnsi="Arial" w:cs="Arial"/>
              </w:rPr>
              <w:sym w:font="Symbol" w:char="F06D"/>
            </w:r>
            <w:r w:rsidR="00705AF4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2700" w:type="dxa"/>
            <w:noWrap/>
            <w:vAlign w:val="bottom"/>
          </w:tcPr>
          <w:p w:rsidR="00EC2EF0" w:rsidRPr="003C35B3" w:rsidRDefault="00EC2EF0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C35B3">
              <w:rPr>
                <w:rFonts w:ascii="Arial" w:eastAsia="Times New Roman" w:hAnsi="Arial" w:cs="Arial"/>
              </w:rPr>
              <w:t>5.55</w:t>
            </w:r>
            <w:r w:rsidR="00705AF4">
              <w:rPr>
                <w:rFonts w:ascii="Arial" w:eastAsia="Times New Roman" w:hAnsi="Arial" w:cs="Arial"/>
              </w:rPr>
              <w:t xml:space="preserve"> </w:t>
            </w:r>
            <w:r w:rsidR="00705AF4">
              <w:rPr>
                <w:rFonts w:ascii="Arial" w:eastAsia="Times New Roman" w:hAnsi="Arial" w:cs="Arial"/>
              </w:rPr>
              <w:sym w:font="Symbol" w:char="F06D"/>
            </w:r>
            <w:r w:rsidR="00705AF4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2700" w:type="dxa"/>
            <w:noWrap/>
            <w:vAlign w:val="bottom"/>
          </w:tcPr>
          <w:p w:rsidR="00EC2EF0" w:rsidRPr="003C35B3" w:rsidRDefault="00EC2EF0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C35B3">
              <w:rPr>
                <w:rFonts w:ascii="Arial" w:eastAsia="Times New Roman" w:hAnsi="Arial" w:cs="Arial"/>
              </w:rPr>
              <w:t>7.366516</w:t>
            </w:r>
            <w:r w:rsidR="00705AF4">
              <w:rPr>
                <w:rFonts w:ascii="Arial" w:eastAsia="Times New Roman" w:hAnsi="Arial" w:cs="Arial"/>
              </w:rPr>
              <w:t xml:space="preserve"> </w:t>
            </w:r>
            <w:r w:rsidR="00705AF4">
              <w:rPr>
                <w:rFonts w:ascii="Arial" w:eastAsia="Times New Roman" w:hAnsi="Arial" w:cs="Arial"/>
              </w:rPr>
              <w:sym w:font="Symbol" w:char="F06D"/>
            </w:r>
            <w:r w:rsidR="00705AF4">
              <w:rPr>
                <w:rFonts w:ascii="Arial" w:eastAsia="Times New Roman" w:hAnsi="Arial" w:cs="Arial"/>
              </w:rPr>
              <w:t>M</w:t>
            </w:r>
          </w:p>
        </w:tc>
      </w:tr>
      <w:tr w:rsidR="00EC2EF0" w:rsidRPr="00DA08BB" w:rsidTr="005B5232">
        <w:trPr>
          <w:trHeight w:val="320"/>
        </w:trPr>
        <w:tc>
          <w:tcPr>
            <w:tcW w:w="1435" w:type="dxa"/>
            <w:noWrap/>
            <w:vAlign w:val="bottom"/>
          </w:tcPr>
          <w:p w:rsidR="00EC2EF0" w:rsidRPr="003C35B3" w:rsidRDefault="00EC2EF0" w:rsidP="005B5232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3C35B3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2700" w:type="dxa"/>
            <w:noWrap/>
            <w:vAlign w:val="bottom"/>
          </w:tcPr>
          <w:p w:rsidR="00EC2EF0" w:rsidRPr="003C35B3" w:rsidRDefault="00EC2EF0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C35B3">
              <w:rPr>
                <w:rFonts w:ascii="Arial" w:eastAsia="Times New Roman" w:hAnsi="Arial" w:cs="Arial"/>
              </w:rPr>
              <w:t>3.397617</w:t>
            </w:r>
            <w:r w:rsidR="00705AF4">
              <w:rPr>
                <w:rFonts w:ascii="Arial" w:eastAsia="Times New Roman" w:hAnsi="Arial" w:cs="Arial"/>
              </w:rPr>
              <w:t xml:space="preserve"> </w:t>
            </w:r>
            <w:r w:rsidR="00705AF4">
              <w:rPr>
                <w:rFonts w:ascii="Arial" w:eastAsia="Times New Roman" w:hAnsi="Arial" w:cs="Arial"/>
              </w:rPr>
              <w:sym w:font="Symbol" w:char="F06D"/>
            </w:r>
            <w:r w:rsidR="00705AF4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2700" w:type="dxa"/>
            <w:noWrap/>
            <w:vAlign w:val="bottom"/>
          </w:tcPr>
          <w:p w:rsidR="00EC2EF0" w:rsidRPr="003C35B3" w:rsidRDefault="00EC2EF0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C35B3">
              <w:rPr>
                <w:rFonts w:ascii="Arial" w:eastAsia="Times New Roman" w:hAnsi="Arial" w:cs="Arial"/>
              </w:rPr>
              <w:t>9.86</w:t>
            </w:r>
            <w:r w:rsidR="00705AF4">
              <w:rPr>
                <w:rFonts w:ascii="Arial" w:eastAsia="Times New Roman" w:hAnsi="Arial" w:cs="Arial"/>
              </w:rPr>
              <w:t xml:space="preserve"> </w:t>
            </w:r>
            <w:r w:rsidR="00705AF4">
              <w:rPr>
                <w:rFonts w:ascii="Arial" w:eastAsia="Times New Roman" w:hAnsi="Arial" w:cs="Arial"/>
              </w:rPr>
              <w:sym w:font="Symbol" w:char="F06D"/>
            </w:r>
            <w:r w:rsidR="00705AF4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2700" w:type="dxa"/>
            <w:noWrap/>
            <w:vAlign w:val="bottom"/>
          </w:tcPr>
          <w:p w:rsidR="00EC2EF0" w:rsidRPr="003C35B3" w:rsidRDefault="00EC2EF0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C35B3">
              <w:rPr>
                <w:rFonts w:ascii="Arial" w:eastAsia="Times New Roman" w:hAnsi="Arial" w:cs="Arial"/>
              </w:rPr>
              <w:t>12.30359</w:t>
            </w:r>
            <w:r w:rsidR="00705AF4">
              <w:rPr>
                <w:rFonts w:ascii="Arial" w:eastAsia="Times New Roman" w:hAnsi="Arial" w:cs="Arial"/>
              </w:rPr>
              <w:t xml:space="preserve"> </w:t>
            </w:r>
            <w:r w:rsidR="00705AF4">
              <w:rPr>
                <w:rFonts w:ascii="Arial" w:eastAsia="Times New Roman" w:hAnsi="Arial" w:cs="Arial"/>
              </w:rPr>
              <w:sym w:font="Symbol" w:char="F06D"/>
            </w:r>
            <w:r w:rsidR="00705AF4">
              <w:rPr>
                <w:rFonts w:ascii="Arial" w:eastAsia="Times New Roman" w:hAnsi="Arial" w:cs="Arial"/>
              </w:rPr>
              <w:t>M</w:t>
            </w:r>
          </w:p>
        </w:tc>
      </w:tr>
      <w:tr w:rsidR="00EC2EF0" w:rsidRPr="00DA08BB" w:rsidTr="005B5232">
        <w:trPr>
          <w:trHeight w:val="320"/>
        </w:trPr>
        <w:tc>
          <w:tcPr>
            <w:tcW w:w="1435" w:type="dxa"/>
            <w:noWrap/>
            <w:vAlign w:val="bottom"/>
          </w:tcPr>
          <w:p w:rsidR="00EC2EF0" w:rsidRPr="003C35B3" w:rsidRDefault="00EC2EF0" w:rsidP="005B5232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3C35B3">
              <w:rPr>
                <w:rFonts w:ascii="Arial" w:eastAsia="Times New Roman" w:hAnsi="Arial" w:cs="Arial"/>
                <w:color w:val="000000"/>
              </w:rPr>
              <w:t>120</w:t>
            </w:r>
          </w:p>
        </w:tc>
        <w:tc>
          <w:tcPr>
            <w:tcW w:w="2700" w:type="dxa"/>
            <w:noWrap/>
            <w:vAlign w:val="bottom"/>
          </w:tcPr>
          <w:p w:rsidR="00EC2EF0" w:rsidRPr="003C35B3" w:rsidRDefault="00EC2EF0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C35B3">
              <w:rPr>
                <w:rFonts w:ascii="Arial" w:eastAsia="Times New Roman" w:hAnsi="Arial" w:cs="Arial"/>
              </w:rPr>
              <w:t>10.63785</w:t>
            </w:r>
            <w:r w:rsidR="00705AF4">
              <w:rPr>
                <w:rFonts w:ascii="Arial" w:eastAsia="Times New Roman" w:hAnsi="Arial" w:cs="Arial"/>
              </w:rPr>
              <w:t xml:space="preserve"> </w:t>
            </w:r>
            <w:r w:rsidR="00705AF4">
              <w:rPr>
                <w:rFonts w:ascii="Arial" w:eastAsia="Times New Roman" w:hAnsi="Arial" w:cs="Arial"/>
              </w:rPr>
              <w:sym w:font="Symbol" w:char="F06D"/>
            </w:r>
            <w:r w:rsidR="00705AF4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2700" w:type="dxa"/>
            <w:noWrap/>
            <w:vAlign w:val="bottom"/>
          </w:tcPr>
          <w:p w:rsidR="00EC2EF0" w:rsidRPr="003C35B3" w:rsidRDefault="00EC2EF0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C35B3">
              <w:rPr>
                <w:rFonts w:ascii="Arial" w:eastAsia="Times New Roman" w:hAnsi="Arial" w:cs="Arial"/>
              </w:rPr>
              <w:t>12.22</w:t>
            </w:r>
            <w:r w:rsidR="00705AF4">
              <w:rPr>
                <w:rFonts w:ascii="Arial" w:eastAsia="Times New Roman" w:hAnsi="Arial" w:cs="Arial"/>
              </w:rPr>
              <w:t xml:space="preserve"> </w:t>
            </w:r>
            <w:r w:rsidR="00705AF4">
              <w:rPr>
                <w:rFonts w:ascii="Arial" w:eastAsia="Times New Roman" w:hAnsi="Arial" w:cs="Arial"/>
              </w:rPr>
              <w:sym w:font="Symbol" w:char="F06D"/>
            </w:r>
            <w:r w:rsidR="00705AF4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2700" w:type="dxa"/>
            <w:noWrap/>
            <w:vAlign w:val="bottom"/>
          </w:tcPr>
          <w:p w:rsidR="00EC2EF0" w:rsidRPr="003C35B3" w:rsidRDefault="00EC2EF0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C35B3">
              <w:rPr>
                <w:rFonts w:ascii="Arial" w:eastAsia="Times New Roman" w:hAnsi="Arial" w:cs="Arial"/>
              </w:rPr>
              <w:t>14.19783</w:t>
            </w:r>
            <w:r w:rsidR="00705AF4">
              <w:rPr>
                <w:rFonts w:ascii="Arial" w:eastAsia="Times New Roman" w:hAnsi="Arial" w:cs="Arial"/>
              </w:rPr>
              <w:t xml:space="preserve"> </w:t>
            </w:r>
            <w:r w:rsidR="00705AF4">
              <w:rPr>
                <w:rFonts w:ascii="Arial" w:eastAsia="Times New Roman" w:hAnsi="Arial" w:cs="Arial"/>
              </w:rPr>
              <w:sym w:font="Symbol" w:char="F06D"/>
            </w:r>
            <w:r w:rsidR="00705AF4">
              <w:rPr>
                <w:rFonts w:ascii="Arial" w:eastAsia="Times New Roman" w:hAnsi="Arial" w:cs="Arial"/>
              </w:rPr>
              <w:t>M</w:t>
            </w:r>
          </w:p>
        </w:tc>
      </w:tr>
      <w:tr w:rsidR="00EC2EF0" w:rsidRPr="00DA08BB" w:rsidTr="005B5232">
        <w:trPr>
          <w:trHeight w:val="320"/>
        </w:trPr>
        <w:tc>
          <w:tcPr>
            <w:tcW w:w="1435" w:type="dxa"/>
            <w:noWrap/>
            <w:vAlign w:val="bottom"/>
          </w:tcPr>
          <w:p w:rsidR="00EC2EF0" w:rsidRPr="003C35B3" w:rsidRDefault="00EC2EF0" w:rsidP="005B5232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3C35B3">
              <w:rPr>
                <w:rFonts w:ascii="Arial" w:eastAsia="Times New Roman" w:hAnsi="Arial" w:cs="Arial"/>
                <w:color w:val="000000"/>
              </w:rPr>
              <w:t>1440</w:t>
            </w:r>
          </w:p>
        </w:tc>
        <w:tc>
          <w:tcPr>
            <w:tcW w:w="2700" w:type="dxa"/>
            <w:noWrap/>
            <w:vAlign w:val="bottom"/>
          </w:tcPr>
          <w:p w:rsidR="00EC2EF0" w:rsidRPr="003C35B3" w:rsidRDefault="00EC2EF0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C35B3">
              <w:rPr>
                <w:rFonts w:ascii="Arial" w:eastAsia="Times New Roman" w:hAnsi="Arial" w:cs="Arial"/>
              </w:rPr>
              <w:t>14.989</w:t>
            </w:r>
            <w:r w:rsidR="00705AF4">
              <w:rPr>
                <w:rFonts w:ascii="Arial" w:eastAsia="Times New Roman" w:hAnsi="Arial" w:cs="Arial"/>
              </w:rPr>
              <w:t xml:space="preserve"> </w:t>
            </w:r>
            <w:r w:rsidR="00705AF4">
              <w:rPr>
                <w:rFonts w:ascii="Arial" w:eastAsia="Times New Roman" w:hAnsi="Arial" w:cs="Arial"/>
              </w:rPr>
              <w:sym w:font="Symbol" w:char="F06D"/>
            </w:r>
            <w:r w:rsidR="00705AF4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2700" w:type="dxa"/>
            <w:noWrap/>
            <w:vAlign w:val="bottom"/>
          </w:tcPr>
          <w:p w:rsidR="00EC2EF0" w:rsidRPr="003C35B3" w:rsidRDefault="00EC2EF0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C35B3">
              <w:rPr>
                <w:rFonts w:ascii="Arial" w:eastAsia="Times New Roman" w:hAnsi="Arial" w:cs="Arial"/>
              </w:rPr>
              <w:t>15.91769</w:t>
            </w:r>
            <w:r w:rsidR="00705AF4">
              <w:rPr>
                <w:rFonts w:ascii="Arial" w:eastAsia="Times New Roman" w:hAnsi="Arial" w:cs="Arial"/>
              </w:rPr>
              <w:t xml:space="preserve"> </w:t>
            </w:r>
            <w:r w:rsidR="00705AF4">
              <w:rPr>
                <w:rFonts w:ascii="Arial" w:eastAsia="Times New Roman" w:hAnsi="Arial" w:cs="Arial"/>
              </w:rPr>
              <w:sym w:font="Symbol" w:char="F06D"/>
            </w:r>
            <w:r w:rsidR="00705AF4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2700" w:type="dxa"/>
            <w:noWrap/>
            <w:vAlign w:val="bottom"/>
          </w:tcPr>
          <w:p w:rsidR="00EC2EF0" w:rsidRPr="003C35B3" w:rsidRDefault="00EC2EF0" w:rsidP="005B523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C35B3">
              <w:rPr>
                <w:rFonts w:ascii="Arial" w:eastAsia="Times New Roman" w:hAnsi="Arial" w:cs="Arial"/>
              </w:rPr>
              <w:t>17.33086</w:t>
            </w:r>
            <w:r w:rsidR="00705AF4">
              <w:rPr>
                <w:rFonts w:ascii="Arial" w:eastAsia="Times New Roman" w:hAnsi="Arial" w:cs="Arial"/>
              </w:rPr>
              <w:t xml:space="preserve"> </w:t>
            </w:r>
            <w:r w:rsidR="00705AF4">
              <w:rPr>
                <w:rFonts w:ascii="Arial" w:eastAsia="Times New Roman" w:hAnsi="Arial" w:cs="Arial"/>
              </w:rPr>
              <w:sym w:font="Symbol" w:char="F06D"/>
            </w:r>
            <w:r w:rsidR="00705AF4">
              <w:rPr>
                <w:rFonts w:ascii="Arial" w:eastAsia="Times New Roman" w:hAnsi="Arial" w:cs="Arial"/>
              </w:rPr>
              <w:t>M</w:t>
            </w:r>
          </w:p>
        </w:tc>
      </w:tr>
    </w:tbl>
    <w:p w:rsidR="00670D1C" w:rsidRDefault="00670D1C" w:rsidP="00625779">
      <w:pPr>
        <w:rPr>
          <w:rFonts w:ascii="Arial" w:hAnsi="Arial" w:cs="Arial"/>
          <w:u w:val="single"/>
        </w:rPr>
      </w:pPr>
    </w:p>
    <w:p w:rsidR="00F44133" w:rsidRDefault="00F44133" w:rsidP="00F44133">
      <w:pPr>
        <w:spacing w:line="480" w:lineRule="auto"/>
        <w:rPr>
          <w:rFonts w:ascii="Arial" w:hAnsi="Arial" w:cs="Arial"/>
          <w:u w:val="single"/>
        </w:rPr>
      </w:pPr>
      <w:r>
        <w:rPr>
          <w:rFonts w:ascii="Times New Roman" w:hAnsi="Times New Roman" w:cs="Times New Roman"/>
          <w:b/>
        </w:rPr>
        <w:t xml:space="preserve">S2 Table.  </w:t>
      </w:r>
      <w:proofErr w:type="spellStart"/>
      <w:r>
        <w:rPr>
          <w:rFonts w:ascii="Times New Roman" w:hAnsi="Times New Roman" w:cs="Times New Roman"/>
          <w:b/>
        </w:rPr>
        <w:t>Sunitinib</w:t>
      </w:r>
      <w:proofErr w:type="spellEnd"/>
      <w:r>
        <w:rPr>
          <w:rFonts w:ascii="Times New Roman" w:hAnsi="Times New Roman" w:cs="Times New Roman"/>
          <w:b/>
        </w:rPr>
        <w:t xml:space="preserve"> elution data.</w:t>
      </w:r>
      <w:r>
        <w:rPr>
          <w:rFonts w:ascii="Times New Roman" w:hAnsi="Times New Roman" w:cs="Times New Roman"/>
        </w:rPr>
        <w:t xml:space="preserve">  Measurement data represent the concentration of free </w:t>
      </w:r>
      <w:proofErr w:type="spellStart"/>
      <w:r>
        <w:rPr>
          <w:rFonts w:ascii="Times New Roman" w:hAnsi="Times New Roman" w:cs="Times New Roman"/>
        </w:rPr>
        <w:t>sunitinib</w:t>
      </w:r>
      <w:proofErr w:type="spellEnd"/>
      <w:r>
        <w:rPr>
          <w:rFonts w:ascii="Times New Roman" w:hAnsi="Times New Roman" w:cs="Times New Roman"/>
        </w:rPr>
        <w:t xml:space="preserve"> released from the beads during incubation in the cell culture medium over time. Regardless of the amount of bead added to wells the concentration plateaus around 15-17 µM.</w:t>
      </w:r>
      <w:r>
        <w:rPr>
          <w:rFonts w:ascii="Times New Roman" w:hAnsi="Times New Roman" w:cs="Times New Roman"/>
          <w:b/>
        </w:rPr>
        <w:br/>
      </w:r>
      <w:bookmarkStart w:id="0" w:name="_GoBack"/>
      <w:bookmarkEnd w:id="0"/>
    </w:p>
    <w:sectPr w:rsidR="00F44133" w:rsidSect="00810B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29D"/>
    <w:rsid w:val="000103A7"/>
    <w:rsid w:val="0001379C"/>
    <w:rsid w:val="000224F4"/>
    <w:rsid w:val="00047337"/>
    <w:rsid w:val="00076F03"/>
    <w:rsid w:val="000828F0"/>
    <w:rsid w:val="00085E01"/>
    <w:rsid w:val="00087C5B"/>
    <w:rsid w:val="0009462E"/>
    <w:rsid w:val="000B65F3"/>
    <w:rsid w:val="000D54DA"/>
    <w:rsid w:val="000D5E02"/>
    <w:rsid w:val="000E2202"/>
    <w:rsid w:val="000E7641"/>
    <w:rsid w:val="001033A8"/>
    <w:rsid w:val="00142FB8"/>
    <w:rsid w:val="00152446"/>
    <w:rsid w:val="00152D2F"/>
    <w:rsid w:val="0015308D"/>
    <w:rsid w:val="00197F9C"/>
    <w:rsid w:val="001A3EC9"/>
    <w:rsid w:val="001A4340"/>
    <w:rsid w:val="001B3319"/>
    <w:rsid w:val="001B4B8B"/>
    <w:rsid w:val="001D2AE7"/>
    <w:rsid w:val="001E02BA"/>
    <w:rsid w:val="001E3135"/>
    <w:rsid w:val="001E703B"/>
    <w:rsid w:val="001F1FAA"/>
    <w:rsid w:val="00236883"/>
    <w:rsid w:val="00243FF9"/>
    <w:rsid w:val="00264092"/>
    <w:rsid w:val="002661CE"/>
    <w:rsid w:val="00292BE8"/>
    <w:rsid w:val="002A0792"/>
    <w:rsid w:val="002A4626"/>
    <w:rsid w:val="002B71F5"/>
    <w:rsid w:val="002C74BC"/>
    <w:rsid w:val="002D2111"/>
    <w:rsid w:val="002E15A8"/>
    <w:rsid w:val="002F16D9"/>
    <w:rsid w:val="002F7752"/>
    <w:rsid w:val="00313487"/>
    <w:rsid w:val="00313DA6"/>
    <w:rsid w:val="00314898"/>
    <w:rsid w:val="00315238"/>
    <w:rsid w:val="00330CB8"/>
    <w:rsid w:val="00333861"/>
    <w:rsid w:val="00341733"/>
    <w:rsid w:val="00350033"/>
    <w:rsid w:val="0036526A"/>
    <w:rsid w:val="00370C16"/>
    <w:rsid w:val="003808A0"/>
    <w:rsid w:val="003C35B3"/>
    <w:rsid w:val="003C4576"/>
    <w:rsid w:val="003C6029"/>
    <w:rsid w:val="003F2BBF"/>
    <w:rsid w:val="004030F9"/>
    <w:rsid w:val="004251C3"/>
    <w:rsid w:val="004374C6"/>
    <w:rsid w:val="00476E48"/>
    <w:rsid w:val="00481959"/>
    <w:rsid w:val="00494CAB"/>
    <w:rsid w:val="004A7224"/>
    <w:rsid w:val="004A7465"/>
    <w:rsid w:val="004B2492"/>
    <w:rsid w:val="004E40DE"/>
    <w:rsid w:val="004E6D66"/>
    <w:rsid w:val="005101F3"/>
    <w:rsid w:val="0052662D"/>
    <w:rsid w:val="00535301"/>
    <w:rsid w:val="005354CD"/>
    <w:rsid w:val="005538D4"/>
    <w:rsid w:val="0056037C"/>
    <w:rsid w:val="00565DFE"/>
    <w:rsid w:val="00572BF9"/>
    <w:rsid w:val="005812E2"/>
    <w:rsid w:val="005B0379"/>
    <w:rsid w:val="005B4D3E"/>
    <w:rsid w:val="005B5232"/>
    <w:rsid w:val="00625779"/>
    <w:rsid w:val="006368C3"/>
    <w:rsid w:val="00650C64"/>
    <w:rsid w:val="00651872"/>
    <w:rsid w:val="00656577"/>
    <w:rsid w:val="00670D1C"/>
    <w:rsid w:val="00686D83"/>
    <w:rsid w:val="00697E1B"/>
    <w:rsid w:val="006B24C3"/>
    <w:rsid w:val="006C0247"/>
    <w:rsid w:val="006C7F29"/>
    <w:rsid w:val="006F1BBF"/>
    <w:rsid w:val="00705AF4"/>
    <w:rsid w:val="00711D09"/>
    <w:rsid w:val="00725746"/>
    <w:rsid w:val="00737BF3"/>
    <w:rsid w:val="007408F1"/>
    <w:rsid w:val="00741FB4"/>
    <w:rsid w:val="00751243"/>
    <w:rsid w:val="00752CBA"/>
    <w:rsid w:val="007647F8"/>
    <w:rsid w:val="0076593E"/>
    <w:rsid w:val="0079083F"/>
    <w:rsid w:val="007B1EF6"/>
    <w:rsid w:val="007B3375"/>
    <w:rsid w:val="007C145C"/>
    <w:rsid w:val="007E1309"/>
    <w:rsid w:val="00810B09"/>
    <w:rsid w:val="00831A7A"/>
    <w:rsid w:val="008351E0"/>
    <w:rsid w:val="00835CC8"/>
    <w:rsid w:val="00841E76"/>
    <w:rsid w:val="00892365"/>
    <w:rsid w:val="008A1D74"/>
    <w:rsid w:val="008C213C"/>
    <w:rsid w:val="008E03C3"/>
    <w:rsid w:val="008E2472"/>
    <w:rsid w:val="0090382F"/>
    <w:rsid w:val="00922A76"/>
    <w:rsid w:val="00923480"/>
    <w:rsid w:val="0094010A"/>
    <w:rsid w:val="00941B76"/>
    <w:rsid w:val="0095585B"/>
    <w:rsid w:val="009566BD"/>
    <w:rsid w:val="00963454"/>
    <w:rsid w:val="00973BBE"/>
    <w:rsid w:val="009C00BA"/>
    <w:rsid w:val="009E0896"/>
    <w:rsid w:val="009F3938"/>
    <w:rsid w:val="00A15150"/>
    <w:rsid w:val="00A15EE3"/>
    <w:rsid w:val="00A33F86"/>
    <w:rsid w:val="00A5155A"/>
    <w:rsid w:val="00A81BBA"/>
    <w:rsid w:val="00AA5DEA"/>
    <w:rsid w:val="00AB1243"/>
    <w:rsid w:val="00AC649F"/>
    <w:rsid w:val="00AE115C"/>
    <w:rsid w:val="00B32B6F"/>
    <w:rsid w:val="00B373B6"/>
    <w:rsid w:val="00B65FC0"/>
    <w:rsid w:val="00B870F3"/>
    <w:rsid w:val="00BB485B"/>
    <w:rsid w:val="00BC13E7"/>
    <w:rsid w:val="00BC50A3"/>
    <w:rsid w:val="00BD2B9D"/>
    <w:rsid w:val="00C06A90"/>
    <w:rsid w:val="00C078EF"/>
    <w:rsid w:val="00C33ED2"/>
    <w:rsid w:val="00C35263"/>
    <w:rsid w:val="00C45D20"/>
    <w:rsid w:val="00C66319"/>
    <w:rsid w:val="00C94C2F"/>
    <w:rsid w:val="00CA1C83"/>
    <w:rsid w:val="00CC247A"/>
    <w:rsid w:val="00CE4A64"/>
    <w:rsid w:val="00CE50D7"/>
    <w:rsid w:val="00D2205B"/>
    <w:rsid w:val="00D338C8"/>
    <w:rsid w:val="00D5477F"/>
    <w:rsid w:val="00D56CC7"/>
    <w:rsid w:val="00D637CB"/>
    <w:rsid w:val="00D72F96"/>
    <w:rsid w:val="00D7460B"/>
    <w:rsid w:val="00D83B72"/>
    <w:rsid w:val="00D84C15"/>
    <w:rsid w:val="00D97ED0"/>
    <w:rsid w:val="00DA08BB"/>
    <w:rsid w:val="00DA2060"/>
    <w:rsid w:val="00DB278A"/>
    <w:rsid w:val="00DE1BC1"/>
    <w:rsid w:val="00E00811"/>
    <w:rsid w:val="00E10B2A"/>
    <w:rsid w:val="00E228AE"/>
    <w:rsid w:val="00E302A4"/>
    <w:rsid w:val="00E36799"/>
    <w:rsid w:val="00E74A19"/>
    <w:rsid w:val="00EA0101"/>
    <w:rsid w:val="00EA729D"/>
    <w:rsid w:val="00EC1561"/>
    <w:rsid w:val="00EC2EF0"/>
    <w:rsid w:val="00ED55B4"/>
    <w:rsid w:val="00EF241F"/>
    <w:rsid w:val="00F05E42"/>
    <w:rsid w:val="00F275E6"/>
    <w:rsid w:val="00F31316"/>
    <w:rsid w:val="00F44133"/>
    <w:rsid w:val="00F5009D"/>
    <w:rsid w:val="00F711AF"/>
    <w:rsid w:val="00F7147E"/>
    <w:rsid w:val="00F81979"/>
    <w:rsid w:val="00F854E6"/>
    <w:rsid w:val="00FC1EEE"/>
    <w:rsid w:val="00FC7654"/>
    <w:rsid w:val="00FD4DE8"/>
    <w:rsid w:val="00FF0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72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8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Ludwig</dc:creator>
  <cp:keywords/>
  <dc:description/>
  <cp:lastModifiedBy>Steven Lahti</cp:lastModifiedBy>
  <cp:revision>2</cp:revision>
  <dcterms:created xsi:type="dcterms:W3CDTF">2017-03-28T02:28:00Z</dcterms:created>
  <dcterms:modified xsi:type="dcterms:W3CDTF">2017-03-28T02:28:00Z</dcterms:modified>
</cp:coreProperties>
</file>